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6"/>
        <w:gridCol w:w="4327"/>
      </w:tblGrid>
      <w:tr w:rsidR="00661B1D" w:rsidRPr="00661B1D" w14:paraId="7C56D262" w14:textId="77777777" w:rsidTr="004450CF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79CB039F" w14:textId="77777777" w:rsidR="00796728" w:rsidRPr="00661B1D" w:rsidRDefault="00796728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Supplementary table 1. </w:t>
            </w: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de and description about cancer-directed surgery.</w:t>
            </w:r>
          </w:p>
        </w:tc>
      </w:tr>
      <w:tr w:rsidR="004450CF" w:rsidRPr="00661B1D" w14:paraId="3FB6893A" w14:textId="77777777" w:rsidTr="004450CF">
        <w:tc>
          <w:tcPr>
            <w:tcW w:w="396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59D8FC7" w14:textId="77777777" w:rsidR="004450CF" w:rsidRPr="00661B1D" w:rsidRDefault="004450CF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nil"/>
            </w:tcBorders>
          </w:tcPr>
          <w:p w14:paraId="6DD5D76E" w14:textId="0A2E4AED" w:rsidR="004450CF" w:rsidRPr="00661B1D" w:rsidRDefault="004450CF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661B1D" w:rsidRPr="00661B1D" w14:paraId="789F979D" w14:textId="77777777" w:rsidTr="00771F06">
        <w:tc>
          <w:tcPr>
            <w:tcW w:w="8296" w:type="dxa"/>
            <w:gridSpan w:val="3"/>
            <w:tcBorders>
              <w:top w:val="single" w:sz="4" w:space="0" w:color="auto"/>
              <w:bottom w:val="nil"/>
            </w:tcBorders>
          </w:tcPr>
          <w:p w14:paraId="29D201E6" w14:textId="77777777" w:rsidR="00796728" w:rsidRPr="00661B1D" w:rsidRDefault="00796728" w:rsidP="001E5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gery</w:t>
            </w:r>
          </w:p>
        </w:tc>
      </w:tr>
      <w:tr w:rsidR="00661B1D" w:rsidRPr="00661B1D" w14:paraId="2C33AE48" w14:textId="77777777" w:rsidTr="00771F06">
        <w:tc>
          <w:tcPr>
            <w:tcW w:w="3823" w:type="dxa"/>
            <w:tcBorders>
              <w:right w:val="nil"/>
            </w:tcBorders>
          </w:tcPr>
          <w:p w14:paraId="4E8965C3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73" w:type="dxa"/>
            <w:gridSpan w:val="2"/>
            <w:tcBorders>
              <w:left w:val="nil"/>
            </w:tcBorders>
          </w:tcPr>
          <w:p w14:paraId="0811C15C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Surgery performed</w:t>
            </w:r>
          </w:p>
        </w:tc>
      </w:tr>
      <w:tr w:rsidR="00661B1D" w:rsidRPr="00661B1D" w14:paraId="1E61B2B9" w14:textId="77777777" w:rsidTr="00771F06">
        <w:tc>
          <w:tcPr>
            <w:tcW w:w="8296" w:type="dxa"/>
            <w:gridSpan w:val="3"/>
          </w:tcPr>
          <w:p w14:paraId="55B1BB0D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No surgery</w:t>
            </w:r>
          </w:p>
        </w:tc>
      </w:tr>
      <w:tr w:rsidR="00661B1D" w:rsidRPr="00661B1D" w14:paraId="0202C716" w14:textId="77777777" w:rsidTr="00771F06">
        <w:tc>
          <w:tcPr>
            <w:tcW w:w="3823" w:type="dxa"/>
            <w:tcBorders>
              <w:right w:val="nil"/>
            </w:tcBorders>
          </w:tcPr>
          <w:p w14:paraId="6C7219B7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73" w:type="dxa"/>
            <w:gridSpan w:val="2"/>
            <w:tcBorders>
              <w:left w:val="nil"/>
            </w:tcBorders>
          </w:tcPr>
          <w:p w14:paraId="7051825B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Surgery not recommended</w:t>
            </w:r>
          </w:p>
        </w:tc>
      </w:tr>
      <w:tr w:rsidR="00661B1D" w:rsidRPr="00661B1D" w14:paraId="3D5AAAC9" w14:textId="77777777" w:rsidTr="00771F06">
        <w:tc>
          <w:tcPr>
            <w:tcW w:w="3823" w:type="dxa"/>
            <w:tcBorders>
              <w:right w:val="nil"/>
            </w:tcBorders>
          </w:tcPr>
          <w:p w14:paraId="3F9C4B5E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73" w:type="dxa"/>
            <w:gridSpan w:val="2"/>
            <w:tcBorders>
              <w:left w:val="nil"/>
            </w:tcBorders>
          </w:tcPr>
          <w:p w14:paraId="6A042DB7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Contraindicated due to other conditions; Autopsy Only case (1973-2002)</w:t>
            </w:r>
          </w:p>
        </w:tc>
      </w:tr>
      <w:tr w:rsidR="00661B1D" w:rsidRPr="00661B1D" w14:paraId="769C5739" w14:textId="77777777" w:rsidTr="00771F06">
        <w:tc>
          <w:tcPr>
            <w:tcW w:w="3823" w:type="dxa"/>
            <w:tcBorders>
              <w:right w:val="nil"/>
            </w:tcBorders>
          </w:tcPr>
          <w:p w14:paraId="5A56AAAC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73" w:type="dxa"/>
            <w:gridSpan w:val="2"/>
            <w:tcBorders>
              <w:left w:val="nil"/>
            </w:tcBorders>
          </w:tcPr>
          <w:p w14:paraId="49DE7787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Patient died before recommended surgery</w:t>
            </w:r>
          </w:p>
        </w:tc>
      </w:tr>
      <w:tr w:rsidR="00661B1D" w:rsidRPr="00661B1D" w14:paraId="78200EE2" w14:textId="77777777" w:rsidTr="00771F06">
        <w:tc>
          <w:tcPr>
            <w:tcW w:w="3823" w:type="dxa"/>
            <w:tcBorders>
              <w:right w:val="nil"/>
            </w:tcBorders>
          </w:tcPr>
          <w:p w14:paraId="66CB1619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73" w:type="dxa"/>
            <w:gridSpan w:val="2"/>
            <w:tcBorders>
              <w:left w:val="nil"/>
            </w:tcBorders>
          </w:tcPr>
          <w:p w14:paraId="181BA89B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Unknown reason for no surgery</w:t>
            </w:r>
          </w:p>
        </w:tc>
      </w:tr>
      <w:tr w:rsidR="00661B1D" w:rsidRPr="00661B1D" w14:paraId="785CE452" w14:textId="77777777" w:rsidTr="00771F06">
        <w:tc>
          <w:tcPr>
            <w:tcW w:w="3823" w:type="dxa"/>
            <w:tcBorders>
              <w:right w:val="nil"/>
            </w:tcBorders>
          </w:tcPr>
          <w:p w14:paraId="00E7E65F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73" w:type="dxa"/>
            <w:gridSpan w:val="2"/>
            <w:tcBorders>
              <w:left w:val="nil"/>
            </w:tcBorders>
          </w:tcPr>
          <w:p w14:paraId="5B7D7E23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Patient or patient’s guardian refused</w:t>
            </w:r>
          </w:p>
        </w:tc>
      </w:tr>
      <w:tr w:rsidR="00661B1D" w:rsidRPr="00661B1D" w14:paraId="65E5C629" w14:textId="77777777" w:rsidTr="00771F06">
        <w:trPr>
          <w:trHeight w:val="107"/>
        </w:trPr>
        <w:tc>
          <w:tcPr>
            <w:tcW w:w="8296" w:type="dxa"/>
            <w:gridSpan w:val="3"/>
          </w:tcPr>
          <w:p w14:paraId="1EB020C4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Unknown if surgery performed</w:t>
            </w:r>
          </w:p>
        </w:tc>
      </w:tr>
      <w:tr w:rsidR="00661B1D" w:rsidRPr="00661B1D" w14:paraId="3DE8038C" w14:textId="77777777" w:rsidTr="00771F06">
        <w:tc>
          <w:tcPr>
            <w:tcW w:w="3823" w:type="dxa"/>
            <w:tcBorders>
              <w:right w:val="nil"/>
            </w:tcBorders>
          </w:tcPr>
          <w:p w14:paraId="73D9ECB0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73" w:type="dxa"/>
            <w:gridSpan w:val="2"/>
            <w:tcBorders>
              <w:left w:val="nil"/>
            </w:tcBorders>
          </w:tcPr>
          <w:p w14:paraId="0A5A1BC5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Recommended, unknown if done</w:t>
            </w:r>
          </w:p>
        </w:tc>
      </w:tr>
      <w:tr w:rsidR="00661B1D" w:rsidRPr="00661B1D" w14:paraId="312C2FA6" w14:textId="77777777" w:rsidTr="00771F06">
        <w:tc>
          <w:tcPr>
            <w:tcW w:w="3823" w:type="dxa"/>
            <w:tcBorders>
              <w:bottom w:val="nil"/>
              <w:right w:val="nil"/>
            </w:tcBorders>
          </w:tcPr>
          <w:p w14:paraId="08DCE76E" w14:textId="77777777" w:rsidR="00796728" w:rsidRPr="00661B1D" w:rsidRDefault="00796728" w:rsidP="00F5203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73" w:type="dxa"/>
            <w:gridSpan w:val="2"/>
            <w:tcBorders>
              <w:left w:val="nil"/>
              <w:bottom w:val="nil"/>
            </w:tcBorders>
          </w:tcPr>
          <w:p w14:paraId="1DA72B13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Unknown if surgery performed; Death Certificate Only case; Autopsy only case (2003+)</w:t>
            </w:r>
          </w:p>
        </w:tc>
      </w:tr>
      <w:tr w:rsidR="00661B1D" w:rsidRPr="00661B1D" w14:paraId="56DEB80D" w14:textId="77777777" w:rsidTr="00771F06"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14:paraId="072CD28B" w14:textId="77777777" w:rsidR="00796728" w:rsidRPr="00661B1D" w:rsidRDefault="00796728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473" w:type="dxa"/>
            <w:gridSpan w:val="2"/>
            <w:tcBorders>
              <w:left w:val="nil"/>
              <w:bottom w:val="single" w:sz="4" w:space="0" w:color="auto"/>
            </w:tcBorders>
          </w:tcPr>
          <w:p w14:paraId="5D95CCCD" w14:textId="77777777" w:rsidR="00796728" w:rsidRPr="00661B1D" w:rsidRDefault="00796728" w:rsidP="001E58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</w:tr>
    </w:tbl>
    <w:p w14:paraId="3947B3EC" w14:textId="77777777" w:rsidR="00796728" w:rsidRPr="00661B1D" w:rsidRDefault="00796728" w:rsidP="00796728">
      <w:pPr>
        <w:rPr>
          <w:rFonts w:ascii="Times New Roman" w:hAnsi="Times New Roman" w:cs="Times New Roman"/>
          <w:sz w:val="24"/>
          <w:szCs w:val="24"/>
        </w:rPr>
      </w:pPr>
    </w:p>
    <w:p w14:paraId="36F2A5C4" w14:textId="4941D5A9" w:rsidR="0018655A" w:rsidRPr="00661B1D" w:rsidRDefault="005662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1B1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661B1D" w:rsidRPr="00661B1D" w14:paraId="320AAB1B" w14:textId="77777777" w:rsidTr="00FC6502">
        <w:tc>
          <w:tcPr>
            <w:tcW w:w="8296" w:type="dxa"/>
            <w:gridSpan w:val="2"/>
            <w:tcBorders>
              <w:top w:val="nil"/>
              <w:bottom w:val="single" w:sz="4" w:space="0" w:color="auto"/>
            </w:tcBorders>
          </w:tcPr>
          <w:p w14:paraId="2E05DD61" w14:textId="251A099C" w:rsidR="0018655A" w:rsidRPr="00661B1D" w:rsidRDefault="0018655A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lastRenderedPageBreak/>
              <w:t xml:space="preserve">Supplementary table </w:t>
            </w:r>
            <w:r w:rsidR="000F656D"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</w:t>
            </w: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Code and description about radiation.</w:t>
            </w:r>
          </w:p>
        </w:tc>
      </w:tr>
      <w:tr w:rsidR="00661B1D" w:rsidRPr="00661B1D" w14:paraId="406E255B" w14:textId="77777777" w:rsidTr="00FC6502"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52EE9E" w14:textId="77777777" w:rsidR="0018655A" w:rsidRPr="00661B1D" w:rsidRDefault="0018655A" w:rsidP="001E581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d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990C00" w14:textId="77777777" w:rsidR="0018655A" w:rsidRPr="00661B1D" w:rsidRDefault="0018655A" w:rsidP="001E581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cription</w:t>
            </w:r>
          </w:p>
        </w:tc>
      </w:tr>
      <w:tr w:rsidR="00661B1D" w:rsidRPr="00661B1D" w14:paraId="51045431" w14:textId="77777777" w:rsidTr="00FC6502"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</w:tcPr>
          <w:p w14:paraId="5C9BE73A" w14:textId="77777777" w:rsidR="0018655A" w:rsidRPr="00661B1D" w:rsidRDefault="0018655A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e/unknown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nil"/>
            </w:tcBorders>
          </w:tcPr>
          <w:p w14:paraId="64028DBC" w14:textId="77777777" w:rsidR="0018655A" w:rsidRPr="00661B1D" w:rsidRDefault="0018655A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61B1D" w:rsidRPr="00661B1D" w14:paraId="0932D844" w14:textId="77777777" w:rsidTr="00FC6502">
        <w:trPr>
          <w:trHeight w:val="223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E1EAF0C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6A2E31A1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e/Unknown; diagnosed at autopsy</w:t>
            </w:r>
          </w:p>
        </w:tc>
      </w:tr>
      <w:tr w:rsidR="009606A4" w:rsidRPr="00661B1D" w14:paraId="537F8E24" w14:textId="77777777" w:rsidTr="00B059B1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41B18D1E" w14:textId="29C56016" w:rsidR="009606A4" w:rsidRPr="00661B1D" w:rsidRDefault="009606A4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ation performed</w:t>
            </w:r>
          </w:p>
        </w:tc>
      </w:tr>
      <w:tr w:rsidR="00661B1D" w:rsidRPr="00661B1D" w14:paraId="7DFEB28E" w14:textId="77777777" w:rsidTr="00FC6502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F7CD78A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5365A884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am radiation</w:t>
            </w:r>
          </w:p>
        </w:tc>
      </w:tr>
      <w:tr w:rsidR="00661B1D" w:rsidRPr="00661B1D" w14:paraId="3901AC29" w14:textId="77777777" w:rsidTr="00FC6502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F14F34A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51C6218B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oactive implants</w:t>
            </w:r>
          </w:p>
        </w:tc>
      </w:tr>
      <w:tr w:rsidR="00661B1D" w:rsidRPr="00661B1D" w14:paraId="253A3683" w14:textId="77777777" w:rsidTr="00FC6502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036727F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13D31E33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oisotopes</w:t>
            </w:r>
          </w:p>
        </w:tc>
      </w:tr>
      <w:tr w:rsidR="00661B1D" w:rsidRPr="00661B1D" w14:paraId="6DC4E557" w14:textId="77777777" w:rsidTr="00FC6502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54A0AF8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44939B98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bination of 1 with 2 or 3</w:t>
            </w:r>
          </w:p>
        </w:tc>
      </w:tr>
      <w:tr w:rsidR="00661B1D" w:rsidRPr="00661B1D" w14:paraId="0F50B6C5" w14:textId="77777777" w:rsidTr="00FC6502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59F339E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378BF55D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ation, NOS—method or source not specified</w:t>
            </w:r>
          </w:p>
        </w:tc>
      </w:tr>
      <w:tr w:rsidR="00661B1D" w:rsidRPr="00661B1D" w14:paraId="58EF2AFE" w14:textId="77777777" w:rsidTr="00FC6502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6807012" w14:textId="7CD44D1B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2858277A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 radiation (1973-1987 cases only)</w:t>
            </w:r>
          </w:p>
        </w:tc>
      </w:tr>
      <w:tr w:rsidR="00661B1D" w:rsidRPr="00661B1D" w14:paraId="2BFDE8F1" w14:textId="77777777" w:rsidTr="00FC6502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A512A89" w14:textId="77777777" w:rsidR="0018655A" w:rsidRPr="00661B1D" w:rsidRDefault="0018655A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e/unknown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46D9C8EC" w14:textId="77777777" w:rsidR="0018655A" w:rsidRPr="00661B1D" w:rsidRDefault="0018655A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61B1D" w:rsidRPr="00661B1D" w14:paraId="4F399AD1" w14:textId="77777777" w:rsidTr="00FC6502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6DE2BE9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</w:tcBorders>
          </w:tcPr>
          <w:p w14:paraId="544752A0" w14:textId="77777777" w:rsidR="0018655A" w:rsidRPr="00661B1D" w:rsidRDefault="0018655A" w:rsidP="001E5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 or patient's guardian refused radiation therapy</w:t>
            </w:r>
          </w:p>
        </w:tc>
      </w:tr>
      <w:tr w:rsidR="00661B1D" w:rsidRPr="00661B1D" w14:paraId="21C620FC" w14:textId="77777777" w:rsidTr="00FC6502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6FF523D5" w14:textId="77777777" w:rsidR="0018655A" w:rsidRPr="00661B1D" w:rsidRDefault="0018655A" w:rsidP="000157F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4" w:space="0" w:color="auto"/>
            </w:tcBorders>
          </w:tcPr>
          <w:p w14:paraId="2A6C8F67" w14:textId="77777777" w:rsidR="0018655A" w:rsidRPr="00661B1D" w:rsidRDefault="0018655A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ation recommended, unknown if administered</w:t>
            </w:r>
          </w:p>
        </w:tc>
      </w:tr>
    </w:tbl>
    <w:p w14:paraId="0F9459B3" w14:textId="32C806DA" w:rsidR="0018655A" w:rsidRPr="00661B1D" w:rsidRDefault="001865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9766DF" w14:textId="6930C4AD" w:rsidR="0056626F" w:rsidRPr="00661B1D" w:rsidRDefault="001865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1B1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61B1D" w:rsidRPr="00661B1D" w14:paraId="1DE57F90" w14:textId="77777777" w:rsidTr="00C30C9E">
        <w:tc>
          <w:tcPr>
            <w:tcW w:w="8296" w:type="dxa"/>
            <w:gridSpan w:val="2"/>
            <w:tcBorders>
              <w:top w:val="nil"/>
              <w:bottom w:val="single" w:sz="4" w:space="0" w:color="auto"/>
            </w:tcBorders>
          </w:tcPr>
          <w:p w14:paraId="15CE1417" w14:textId="166A46DE" w:rsidR="0056626F" w:rsidRPr="00661B1D" w:rsidRDefault="0056626F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lastRenderedPageBreak/>
              <w:t xml:space="preserve">Supplementary table </w:t>
            </w:r>
            <w:r w:rsidR="00972C5C"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3</w:t>
            </w: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Code and description about chemotherapy.</w:t>
            </w:r>
          </w:p>
        </w:tc>
      </w:tr>
      <w:tr w:rsidR="00661B1D" w:rsidRPr="00661B1D" w14:paraId="19588F91" w14:textId="77777777" w:rsidTr="00C30C9E"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5B7C8D" w14:textId="77777777" w:rsidR="0056626F" w:rsidRPr="00661B1D" w:rsidRDefault="0056626F" w:rsidP="00C30C9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de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C5DA68" w14:textId="387DB805" w:rsidR="0056626F" w:rsidRPr="00661B1D" w:rsidRDefault="0056626F" w:rsidP="00C30C9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cription</w:t>
            </w:r>
          </w:p>
        </w:tc>
      </w:tr>
      <w:tr w:rsidR="00661B1D" w:rsidRPr="00661B1D" w14:paraId="22621AD7" w14:textId="77777777" w:rsidTr="00C30C9E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75886199" w14:textId="77777777" w:rsidR="0056626F" w:rsidRPr="00661B1D" w:rsidRDefault="0056626F" w:rsidP="00EA12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0C152611" w14:textId="77777777" w:rsidR="0056626F" w:rsidRPr="00661B1D" w:rsidRDefault="0056626F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e/Unknown</w:t>
            </w:r>
          </w:p>
        </w:tc>
      </w:tr>
      <w:tr w:rsidR="00661B1D" w:rsidRPr="00661B1D" w14:paraId="75DE1B8C" w14:textId="77777777" w:rsidTr="00C30C9E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</w:tcPr>
          <w:p w14:paraId="28AC7A95" w14:textId="77777777" w:rsidR="0056626F" w:rsidRPr="00661B1D" w:rsidRDefault="0056626F" w:rsidP="00EA12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</w:tcPr>
          <w:p w14:paraId="7BE75CC0" w14:textId="77777777" w:rsidR="0056626F" w:rsidRPr="00661B1D" w:rsidRDefault="0056626F" w:rsidP="001E58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</w:tr>
    </w:tbl>
    <w:p w14:paraId="7D55D028" w14:textId="0700A062" w:rsidR="00A136CE" w:rsidRPr="00661B1D" w:rsidRDefault="00A136CE" w:rsidP="00D41FF8">
      <w:pPr>
        <w:rPr>
          <w:rFonts w:ascii="Times New Roman" w:hAnsi="Times New Roman" w:cs="Times New Roman"/>
          <w:sz w:val="24"/>
          <w:szCs w:val="24"/>
        </w:rPr>
      </w:pPr>
    </w:p>
    <w:p w14:paraId="3E1580D4" w14:textId="77777777" w:rsidR="00A136CE" w:rsidRPr="00661B1D" w:rsidRDefault="00A136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1B1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3"/>
        <w:gridCol w:w="1417"/>
        <w:gridCol w:w="1283"/>
        <w:gridCol w:w="1283"/>
        <w:gridCol w:w="892"/>
      </w:tblGrid>
      <w:tr w:rsidR="00661B1D" w:rsidRPr="00661B1D" w14:paraId="049EEC43" w14:textId="77777777" w:rsidTr="00AF69C5">
        <w:trPr>
          <w:trHeight w:val="280"/>
          <w:jc w:val="center"/>
        </w:trPr>
        <w:tc>
          <w:tcPr>
            <w:tcW w:w="83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A49D3" w14:textId="72BE673C" w:rsidR="00A136CE" w:rsidRPr="00661B1D" w:rsidRDefault="00A136CE" w:rsidP="00A136C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4. </w:t>
            </w: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comparison of </w:t>
            </w: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inical characteristics among </w:t>
            </w: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s with and without surgery</w:t>
            </w:r>
            <w:r w:rsidRPr="00661B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661B1D" w:rsidRPr="00661B1D" w14:paraId="1676BCFD" w14:textId="77777777" w:rsidTr="00AF69C5">
        <w:trPr>
          <w:trHeight w:val="28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D5A9" w14:textId="7750D0AD" w:rsidR="00D6122B" w:rsidRPr="00A136CE" w:rsidRDefault="00D6122B" w:rsidP="00A13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7A60" w14:textId="45595E98" w:rsidR="00D6122B" w:rsidRPr="00A136CE" w:rsidRDefault="00D6122B" w:rsidP="00A136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3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A7BD" w14:textId="77777777" w:rsidR="00D6122B" w:rsidRPr="00A136CE" w:rsidRDefault="00D6122B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gery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E908" w14:textId="75CD84C6" w:rsidR="00D6122B" w:rsidRPr="00A136CE" w:rsidRDefault="00E050F5" w:rsidP="00A136C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9D71CA"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D71CA"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F69C5" w:rsidRPr="00661B1D" w14:paraId="3F4AC5B2" w14:textId="77777777" w:rsidTr="00AF69C5">
        <w:trPr>
          <w:trHeight w:val="280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EABC" w14:textId="77777777" w:rsidR="00D6122B" w:rsidRPr="00A136CE" w:rsidRDefault="00D6122B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0A50" w14:textId="14DB8A67" w:rsidR="00D6122B" w:rsidRPr="00A136CE" w:rsidRDefault="00D6122B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54A3" w14:textId="77777777" w:rsidR="00D6122B" w:rsidRPr="00A136CE" w:rsidRDefault="00D6122B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C630" w14:textId="77777777" w:rsidR="00D6122B" w:rsidRPr="00A136CE" w:rsidRDefault="00D6122B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D22B" w14:textId="77777777" w:rsidR="00D6122B" w:rsidRPr="00A136CE" w:rsidRDefault="00D6122B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6DF9" w14:textId="48062FD1" w:rsidR="00D6122B" w:rsidRPr="00A136CE" w:rsidRDefault="00D6122B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F69C5" w:rsidRPr="00661B1D" w14:paraId="3F92AE38" w14:textId="77777777" w:rsidTr="00AF69C5">
        <w:trPr>
          <w:trHeight w:val="28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0825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C0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8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729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4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F8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F7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BF7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E5316" w:rsidRPr="00661B1D" w14:paraId="6DC006C6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0B2" w14:textId="0715104B" w:rsidR="00A136CE" w:rsidRPr="00A136CE" w:rsidRDefault="00E050F5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 (mean (SD)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22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46 (1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4D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51 (11.0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86C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33 (10.4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EF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05 (11.4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44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61B1D" w:rsidRPr="00661B1D" w14:paraId="2A091742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DDBA" w14:textId="4A11EDC7" w:rsidR="00A136CE" w:rsidRPr="00A136CE" w:rsidRDefault="00E050F5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mary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te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5E4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64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61C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E4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918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61B1D" w:rsidRPr="00661B1D" w14:paraId="2A7610C3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FA4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Main bronchu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070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1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5AB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8 (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B8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FC5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5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9E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443A6C61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F64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Upper lob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BC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38 (4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2AF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34 (48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097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20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 (44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F0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11CAB566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12E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Middle lob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105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4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C84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1 (3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CA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85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5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BF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1AD382CE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9C9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Lower lob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28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88 (2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61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10 (24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51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24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 (33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A9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7CA07C28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B68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Overlapping les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51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5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B05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 (1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D4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6E2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513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E5316" w:rsidRPr="00661B1D" w14:paraId="0189E6B5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30F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Lung, NO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48E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81 (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F0E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51 (17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BB1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6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2DC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9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5F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4AD60F54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F49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stology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2977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BD8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50B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B5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6E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61B1D" w:rsidRPr="00661B1D" w14:paraId="20CC8EB8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5F1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Unspecified neoplasm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2A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0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B8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6 (3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731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AC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0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B5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02112E1C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D38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Epithelial neoplasms, NO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85E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85 (3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09F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53 (30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BA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2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41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(12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47C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13773DB3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A935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Squamous cell neoplasm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99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44 (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456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09 (12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22D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6D7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(14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20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E5316" w:rsidRPr="00661B1D" w14:paraId="1022B36D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B61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Adenomas and adenocarcinoma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A0A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155 (5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62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07 (5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35F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5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38B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2 (61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B94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672DCAB2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B17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Other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079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3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00B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0 (2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1C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E8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 (10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15B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44B26C82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F7DD" w14:textId="0D3EA619" w:rsidR="00A136CE" w:rsidRPr="00A136CE" w:rsidRDefault="00E050F5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B406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2B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7B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7DA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844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661B1D" w:rsidRPr="00661B1D" w14:paraId="4EA0C0E2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883A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Blac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DA1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87 (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312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47 (11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114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2EE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16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50A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24908939" w14:textId="77777777" w:rsidTr="00CE5316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753F" w14:textId="54E47C65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Others </w:t>
            </w:r>
            <w:r w:rsidR="009D71CA"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AEE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73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20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56 (9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40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2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E82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6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27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28AAA273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1F1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Unknow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3A4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3C3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0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BB7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8CC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F39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783231F1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144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Whit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8F3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706 (7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F8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522 (79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3E2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5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02C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 (77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924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006FECD2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DD91" w14:textId="1F86F007" w:rsidR="00A136CE" w:rsidRPr="00A136CE" w:rsidRDefault="00E050F5" w:rsidP="00E050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 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D69F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6E8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DF9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DC8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DD8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61B1D" w:rsidRPr="00661B1D" w14:paraId="35E0C92E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DBED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T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05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9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A8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9 (0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E9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EB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96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E5316" w:rsidRPr="00661B1D" w14:paraId="1DD20FF6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31B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T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8AA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79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B43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9 (9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42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A39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(13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92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3F811080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1754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T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A58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13 (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50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55 (21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38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5F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 (25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7A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36C17336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C621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T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2B4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61 (2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0C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05 (21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4C0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801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 (24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9F4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049E3FBA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A13B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T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1A4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37 (3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87A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67 (30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1F0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CF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 (3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601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17626A32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63FD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T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BB3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38 (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68A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10 (15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8F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10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29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 (7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1A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4CE4F8F3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C5EC" w14:textId="4807D499" w:rsidR="00A136CE" w:rsidRPr="00A136CE" w:rsidRDefault="00E050F5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 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CCB3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99F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4F4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9A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790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E5316" w:rsidRPr="00661B1D" w14:paraId="628ABCDA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72D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N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51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86 (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B9A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03 (1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CAC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0ED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 (35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50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15A27493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D2D4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N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4D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95 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3F7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70 (8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9D6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AA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 (1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FC7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0FAB8A4E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630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N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BE6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67 (4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D3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82 (43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67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49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 (37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362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77EA8226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9C8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N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76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09 (2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96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79 (2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38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93D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(12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446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6A603566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321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N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56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30 (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0B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11 (7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AE2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7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5D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4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9754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22A68667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9A0" w14:textId="711FB489" w:rsidR="00A136CE" w:rsidRPr="00A136CE" w:rsidRDefault="004E72FA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B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in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tastasis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45C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00F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1E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8A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6E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61B1D" w:rsidRPr="00661B1D" w14:paraId="1646FA63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EDE4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20D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599 (7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55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417 (73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768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2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07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9 (77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A9C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14E32905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646F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Unknow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03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5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687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2 (3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53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5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11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3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F4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E5316" w:rsidRPr="00661B1D" w14:paraId="6AC24E3F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72D1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923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53 (2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AC0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06 (23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4D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2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618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 (19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4B5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712A389A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F56" w14:textId="28F54E94" w:rsidR="00A136CE" w:rsidRPr="00A136CE" w:rsidRDefault="004E72FA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er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tastasis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5806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B99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C6C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698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4FF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61B1D" w:rsidRPr="00661B1D" w14:paraId="3CC8EB07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A89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DD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40 (6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507B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49 (66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489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99E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9 (82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15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027FEBBE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C81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Unknow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A5FC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9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AC6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9 (2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00C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5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C61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94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E5316" w:rsidRPr="00661B1D" w14:paraId="6C347C94" w14:textId="77777777" w:rsidTr="00CE5316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A0A" w14:textId="77777777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616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58 (3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A2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17 (30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FB44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33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76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 (16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5F8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61B1D" w:rsidRPr="00661B1D" w14:paraId="3035E0E9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087" w14:textId="225B4492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adiation </w:t>
            </w:r>
            <w:r w:rsidR="0064084E"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/Yes</w:t>
            </w:r>
            <w:r w:rsidR="0064084E"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812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59/10028 (49.6/5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EA3D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33/9912 (49.5/50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DC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/0 (100.0/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9E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4/116 (49.6/5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8C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CE5316" w:rsidRPr="00661B1D" w14:paraId="2566441E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A98" w14:textId="7D3F580F" w:rsidR="00A136CE" w:rsidRPr="00A136CE" w:rsidRDefault="00A136C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emotherapy </w:t>
            </w:r>
            <w:r w:rsidR="0064084E"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="0064084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/Yes</w:t>
            </w:r>
            <w:r w:rsidR="0064084E"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64084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0BC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35/10852 (45.4/5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4AA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33/10712 (45.5/54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742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/1 (91.7/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F39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/139 (39.6/6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C27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CE5316" w:rsidRPr="00661B1D" w14:paraId="1C5207B9" w14:textId="77777777" w:rsidTr="00CE5316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0578" w14:textId="6AD3AAB9" w:rsidR="00A136CE" w:rsidRPr="00A136CE" w:rsidRDefault="0064084E" w:rsidP="00A136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arly death</w:t>
            </w:r>
            <w:r w:rsidR="00A136CE"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/Yes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ACE1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32/9655 (51.5/48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F6E0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53/9592 (51.2/48.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BF9F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6 (50.0/50.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2535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3/57 (75.2/24.8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320E" w14:textId="77777777" w:rsidR="00A136CE" w:rsidRPr="00A136CE" w:rsidRDefault="00A136CE" w:rsidP="00A136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36C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61B1D" w:rsidRPr="00661B1D" w14:paraId="476B5FBF" w14:textId="77777777" w:rsidTr="00CE5316">
        <w:trPr>
          <w:trHeight w:val="280"/>
          <w:jc w:val="center"/>
        </w:trPr>
        <w:tc>
          <w:tcPr>
            <w:tcW w:w="83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B74F" w14:textId="14881977" w:rsidR="00B72607" w:rsidRPr="00661B1D" w:rsidRDefault="00B72607" w:rsidP="00E050F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es: </w:t>
            </w:r>
            <w:r w:rsidRPr="00661B1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61B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dicates continuity adjusted Chi-Square; </w:t>
            </w:r>
            <w:r w:rsidRPr="00661B1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661B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dicates American Indian/AK Native, Asian/Pacific Islander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  <w:p w14:paraId="09C78CA6" w14:textId="03A8E7F1" w:rsidR="00E050F5" w:rsidRPr="00661B1D" w:rsidRDefault="00E050F5" w:rsidP="00E050F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breviations: </w:t>
            </w:r>
            <w:r w:rsidRPr="00661B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D, standard deviation; NOS, </w:t>
            </w:r>
            <w:bookmarkStart w:id="0" w:name="_Hlk105093427"/>
            <w:r w:rsidRPr="00661B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otherwise specified</w:t>
            </w:r>
            <w:bookmarkEnd w:id="0"/>
            <w:r w:rsidRPr="00661B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; T stage, tumor stage; N stage, node stage</w:t>
            </w:r>
            <w:r w:rsidRPr="00661B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14:paraId="59ED7DD1" w14:textId="77777777" w:rsidR="0056626F" w:rsidRPr="00661B1D" w:rsidRDefault="0056626F" w:rsidP="00D41FF8">
      <w:pPr>
        <w:rPr>
          <w:rFonts w:ascii="Times New Roman" w:hAnsi="Times New Roman" w:cs="Times New Roman"/>
          <w:sz w:val="24"/>
          <w:szCs w:val="24"/>
        </w:rPr>
      </w:pPr>
    </w:p>
    <w:p w14:paraId="645E1194" w14:textId="77777777" w:rsidR="0056626F" w:rsidRPr="00661B1D" w:rsidRDefault="005662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1B1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836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6657"/>
      </w:tblGrid>
      <w:tr w:rsidR="00661B1D" w:rsidRPr="00661B1D" w14:paraId="7BAED331" w14:textId="77777777" w:rsidTr="00C2010F">
        <w:trPr>
          <w:jc w:val="center"/>
        </w:trPr>
        <w:tc>
          <w:tcPr>
            <w:tcW w:w="8363" w:type="dxa"/>
            <w:gridSpan w:val="2"/>
            <w:tcBorders>
              <w:bottom w:val="single" w:sz="4" w:space="0" w:color="auto"/>
            </w:tcBorders>
          </w:tcPr>
          <w:p w14:paraId="7970E930" w14:textId="5ED43A37" w:rsidR="00796728" w:rsidRPr="00661B1D" w:rsidRDefault="00796728" w:rsidP="001E581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. Approaches and parameters.</w:t>
            </w:r>
          </w:p>
        </w:tc>
      </w:tr>
      <w:tr w:rsidR="00661B1D" w:rsidRPr="00661B1D" w14:paraId="48066D50" w14:textId="77777777" w:rsidTr="00C2010F">
        <w:trPr>
          <w:jc w:val="center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E8E945" w14:textId="77777777" w:rsidR="00796728" w:rsidRPr="00661B1D" w:rsidRDefault="00796728" w:rsidP="001E581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aches</w:t>
            </w:r>
          </w:p>
        </w:tc>
        <w:tc>
          <w:tcPr>
            <w:tcW w:w="66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4A009E" w14:textId="77777777" w:rsidR="00796728" w:rsidRPr="00661B1D" w:rsidRDefault="00796728" w:rsidP="001E581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</w:tr>
      <w:tr w:rsidR="00661B1D" w:rsidRPr="00661B1D" w14:paraId="361821A3" w14:textId="77777777" w:rsidTr="00C2010F">
        <w:trPr>
          <w:jc w:val="center"/>
        </w:trPr>
        <w:tc>
          <w:tcPr>
            <w:tcW w:w="17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9C6D94" w14:textId="77777777" w:rsidR="00796728" w:rsidRPr="00661B1D" w:rsidRDefault="00796728" w:rsidP="004D43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665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124A699" w14:textId="77777777" w:rsidR="00796728" w:rsidRPr="00661B1D" w:rsidRDefault="00796728" w:rsidP="001E5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B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=0.1, </w:t>
            </w:r>
            <w:proofErr w:type="spellStart"/>
            <w:r w:rsidRPr="00661B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dom_state</w:t>
            </w:r>
            <w:proofErr w:type="spellEnd"/>
            <w:r w:rsidRPr="00661B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42</w:t>
            </w:r>
          </w:p>
        </w:tc>
      </w:tr>
      <w:tr w:rsidR="00661B1D" w:rsidRPr="00661B1D" w14:paraId="06FD17C4" w14:textId="77777777" w:rsidTr="00C2010F">
        <w:trPr>
          <w:jc w:val="center"/>
        </w:trPr>
        <w:tc>
          <w:tcPr>
            <w:tcW w:w="1706" w:type="dxa"/>
            <w:tcBorders>
              <w:bottom w:val="nil"/>
              <w:right w:val="nil"/>
            </w:tcBorders>
            <w:vAlign w:val="center"/>
          </w:tcPr>
          <w:p w14:paraId="56CF2CD3" w14:textId="77777777" w:rsidR="00796728" w:rsidRPr="00661B1D" w:rsidRDefault="00796728" w:rsidP="004D43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XGBoosting machines</w:t>
            </w:r>
          </w:p>
        </w:tc>
        <w:tc>
          <w:tcPr>
            <w:tcW w:w="6657" w:type="dxa"/>
            <w:tcBorders>
              <w:left w:val="nil"/>
              <w:bottom w:val="nil"/>
            </w:tcBorders>
            <w:vAlign w:val="center"/>
          </w:tcPr>
          <w:p w14:paraId="64F786D9" w14:textId="77777777" w:rsidR="00796728" w:rsidRPr="00661B1D" w:rsidRDefault="00796728" w:rsidP="001E5819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661B1D">
              <w:rPr>
                <w:rFonts w:ascii="Times New Roman" w:hAnsi="Times New Roman" w:cs="Times New Roman"/>
              </w:rPr>
              <w:t>base_score</w:t>
            </w:r>
            <w:proofErr w:type="spellEnd"/>
            <w:r w:rsidRPr="00661B1D">
              <w:rPr>
                <w:rFonts w:ascii="Times New Roman" w:hAnsi="Times New Roman" w:cs="Times New Roman"/>
              </w:rPr>
              <w:t>=0.5, booster='</w:t>
            </w:r>
            <w:proofErr w:type="spellStart"/>
            <w:r w:rsidRPr="00661B1D">
              <w:rPr>
                <w:rFonts w:ascii="Times New Roman" w:hAnsi="Times New Roman" w:cs="Times New Roman"/>
              </w:rPr>
              <w:t>gbtree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colsample_bylevel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colsample_bynode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enable_categorical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False, gamma=0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gpu_id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-1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importance_type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None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interaction_constraint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'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0.125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ax_delta_step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0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3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in_child_weight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7, missing=nan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onotone_constraint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'()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108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n_job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8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num_parallel_tree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1, predictor='auto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42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reg_alpha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0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reg_lambda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scale_pos_weight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1, subsample=1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tree_method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'exact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use_label_encoder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False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validate_parameters</w:t>
            </w:r>
            <w:proofErr w:type="spellEnd"/>
            <w:r w:rsidRPr="00661B1D">
              <w:rPr>
                <w:rFonts w:ascii="Times New Roman" w:hAnsi="Times New Roman" w:cs="Times New Roman"/>
              </w:rPr>
              <w:t>=1, verbosity=None.</w:t>
            </w:r>
          </w:p>
        </w:tc>
      </w:tr>
      <w:tr w:rsidR="00661B1D" w:rsidRPr="00661B1D" w14:paraId="14E738F9" w14:textId="77777777" w:rsidTr="00C2010F">
        <w:trPr>
          <w:jc w:val="center"/>
        </w:trPr>
        <w:tc>
          <w:tcPr>
            <w:tcW w:w="1706" w:type="dxa"/>
            <w:tcBorders>
              <w:bottom w:val="nil"/>
              <w:right w:val="nil"/>
            </w:tcBorders>
            <w:vAlign w:val="center"/>
          </w:tcPr>
          <w:p w14:paraId="36856104" w14:textId="77777777" w:rsidR="00796728" w:rsidRPr="00661B1D" w:rsidRDefault="00796728" w:rsidP="004D43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Random forests</w:t>
            </w:r>
          </w:p>
        </w:tc>
        <w:tc>
          <w:tcPr>
            <w:tcW w:w="6657" w:type="dxa"/>
            <w:tcBorders>
              <w:left w:val="nil"/>
              <w:bottom w:val="nil"/>
            </w:tcBorders>
            <w:vAlign w:val="center"/>
          </w:tcPr>
          <w:p w14:paraId="35E7B3BD" w14:textId="77777777" w:rsidR="00796728" w:rsidRPr="00661B1D" w:rsidRDefault="00796728" w:rsidP="001E5819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661B1D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4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'log2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53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63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49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61B1D">
              <w:rPr>
                <w:rFonts w:ascii="Times New Roman" w:hAnsi="Times New Roman" w:cs="Times New Roman"/>
              </w:rPr>
              <w:t>=42.</w:t>
            </w:r>
          </w:p>
        </w:tc>
      </w:tr>
      <w:tr w:rsidR="00661B1D" w:rsidRPr="00661B1D" w14:paraId="42301BE7" w14:textId="77777777" w:rsidTr="00C2010F">
        <w:trPr>
          <w:jc w:val="center"/>
        </w:trPr>
        <w:tc>
          <w:tcPr>
            <w:tcW w:w="1706" w:type="dxa"/>
            <w:tcBorders>
              <w:bottom w:val="nil"/>
              <w:right w:val="nil"/>
            </w:tcBorders>
            <w:vAlign w:val="center"/>
          </w:tcPr>
          <w:p w14:paraId="05815DBC" w14:textId="77777777" w:rsidR="00796728" w:rsidRPr="00661B1D" w:rsidRDefault="00796728" w:rsidP="004D43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Gradient boosting machines</w:t>
            </w:r>
          </w:p>
        </w:tc>
        <w:tc>
          <w:tcPr>
            <w:tcW w:w="6657" w:type="dxa"/>
            <w:tcBorders>
              <w:left w:val="nil"/>
              <w:bottom w:val="nil"/>
            </w:tcBorders>
            <w:vAlign w:val="center"/>
          </w:tcPr>
          <w:p w14:paraId="4EF5AE64" w14:textId="77777777" w:rsidR="00796728" w:rsidRPr="00661B1D" w:rsidRDefault="00796728" w:rsidP="001E5819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661B1D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'auto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4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8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61B1D">
              <w:rPr>
                <w:rFonts w:ascii="Times New Roman" w:hAnsi="Times New Roman" w:cs="Times New Roman"/>
              </w:rPr>
              <w:t>=42.</w:t>
            </w:r>
          </w:p>
        </w:tc>
      </w:tr>
      <w:tr w:rsidR="00661B1D" w:rsidRPr="00661B1D" w14:paraId="6AA9DB05" w14:textId="77777777" w:rsidTr="00C2010F">
        <w:trPr>
          <w:jc w:val="center"/>
        </w:trPr>
        <w:tc>
          <w:tcPr>
            <w:tcW w:w="1706" w:type="dxa"/>
            <w:tcBorders>
              <w:bottom w:val="nil"/>
              <w:right w:val="nil"/>
            </w:tcBorders>
            <w:vAlign w:val="center"/>
          </w:tcPr>
          <w:p w14:paraId="4AAB4422" w14:textId="77777777" w:rsidR="00796728" w:rsidRPr="00661B1D" w:rsidRDefault="00796728" w:rsidP="004D43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Decision tree</w:t>
            </w:r>
          </w:p>
        </w:tc>
        <w:tc>
          <w:tcPr>
            <w:tcW w:w="6657" w:type="dxa"/>
            <w:tcBorders>
              <w:left w:val="nil"/>
              <w:bottom w:val="nil"/>
            </w:tcBorders>
            <w:vAlign w:val="center"/>
          </w:tcPr>
          <w:p w14:paraId="2761B6AD" w14:textId="77777777" w:rsidR="00796728" w:rsidRPr="00661B1D" w:rsidRDefault="00796728" w:rsidP="001E5819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661B1D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39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'log2'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42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661B1D">
              <w:rPr>
                <w:rFonts w:ascii="Times New Roman" w:hAnsi="Times New Roman" w:cs="Times New Roman"/>
              </w:rPr>
              <w:t xml:space="preserve">=29, </w:t>
            </w:r>
            <w:proofErr w:type="spellStart"/>
            <w:r w:rsidRPr="00661B1D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61B1D">
              <w:rPr>
                <w:rFonts w:ascii="Times New Roman" w:hAnsi="Times New Roman" w:cs="Times New Roman"/>
              </w:rPr>
              <w:t>=42.</w:t>
            </w:r>
          </w:p>
        </w:tc>
      </w:tr>
      <w:tr w:rsidR="00661B1D" w:rsidRPr="00661B1D" w14:paraId="39C3C8E2" w14:textId="77777777" w:rsidTr="00C2010F">
        <w:trPr>
          <w:jc w:val="center"/>
        </w:trPr>
        <w:tc>
          <w:tcPr>
            <w:tcW w:w="1706" w:type="dxa"/>
            <w:tcBorders>
              <w:bottom w:val="single" w:sz="4" w:space="0" w:color="auto"/>
              <w:right w:val="nil"/>
            </w:tcBorders>
            <w:vAlign w:val="center"/>
          </w:tcPr>
          <w:p w14:paraId="1144364C" w14:textId="77777777" w:rsidR="00796728" w:rsidRPr="00661B1D" w:rsidRDefault="00796728" w:rsidP="004D43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Neural network</w:t>
            </w:r>
          </w:p>
        </w:tc>
        <w:tc>
          <w:tcPr>
            <w:tcW w:w="6657" w:type="dxa"/>
            <w:tcBorders>
              <w:left w:val="nil"/>
              <w:bottom w:val="single" w:sz="4" w:space="0" w:color="auto"/>
            </w:tcBorders>
            <w:vAlign w:val="center"/>
          </w:tcPr>
          <w:p w14:paraId="00E3AF2C" w14:textId="77777777" w:rsidR="00796728" w:rsidRPr="00661B1D" w:rsidRDefault="00796728" w:rsidP="001E581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random_state=</w:t>
            </w:r>
            <w:proofErr w:type="gram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42,activation</w:t>
            </w:r>
            <w:proofErr w:type="gram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'relu',alpha=0.0001,batch_size='auto',beta_1=0.9, beta_2=0.999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early_stopping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False,epsilon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1e-08,hidden_layer_sizes=(100)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'constant'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0.001,max_iter=200, momentum=0.9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n_iter_no_change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nesterovs_momentum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True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power_t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0.5,shuffle=True, 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0.0001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validation_fraction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 xml:space="preserve">=0.1,verbose=False, </w:t>
            </w:r>
            <w:proofErr w:type="spellStart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warm_start</w:t>
            </w:r>
            <w:proofErr w:type="spellEnd"/>
            <w:r w:rsidRPr="00661B1D">
              <w:rPr>
                <w:rFonts w:ascii="Times New Roman" w:hAnsi="Times New Roman" w:cs="Times New Roman"/>
                <w:sz w:val="24"/>
                <w:szCs w:val="24"/>
              </w:rPr>
              <w:t>=False</w:t>
            </w:r>
          </w:p>
        </w:tc>
      </w:tr>
    </w:tbl>
    <w:p w14:paraId="3F86DB80" w14:textId="77777777" w:rsidR="0056626F" w:rsidRPr="00661B1D" w:rsidRDefault="0056626F" w:rsidP="00AB285F">
      <w:pPr>
        <w:rPr>
          <w:rFonts w:ascii="Times New Roman" w:hAnsi="Times New Roman" w:cs="Times New Roman"/>
          <w:sz w:val="24"/>
          <w:szCs w:val="24"/>
        </w:rPr>
      </w:pPr>
    </w:p>
    <w:sectPr w:rsidR="0056626F" w:rsidRPr="00661B1D" w:rsidSect="00661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C469C" w14:textId="77777777" w:rsidR="009A51DF" w:rsidRDefault="009A51DF" w:rsidP="00254256">
      <w:r>
        <w:separator/>
      </w:r>
    </w:p>
  </w:endnote>
  <w:endnote w:type="continuationSeparator" w:id="0">
    <w:p w14:paraId="2002A2A3" w14:textId="77777777" w:rsidR="009A51DF" w:rsidRDefault="009A51DF" w:rsidP="0025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4E003" w14:textId="77777777" w:rsidR="009A51DF" w:rsidRDefault="009A51DF" w:rsidP="00254256">
      <w:r>
        <w:separator/>
      </w:r>
    </w:p>
  </w:footnote>
  <w:footnote w:type="continuationSeparator" w:id="0">
    <w:p w14:paraId="720A502F" w14:textId="77777777" w:rsidR="009A51DF" w:rsidRDefault="009A51DF" w:rsidP="00254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73"/>
    <w:rsid w:val="000157F7"/>
    <w:rsid w:val="000D4AAA"/>
    <w:rsid w:val="000F656D"/>
    <w:rsid w:val="00135B28"/>
    <w:rsid w:val="00156329"/>
    <w:rsid w:val="00173D55"/>
    <w:rsid w:val="0018655A"/>
    <w:rsid w:val="00215C20"/>
    <w:rsid w:val="00254256"/>
    <w:rsid w:val="002E700C"/>
    <w:rsid w:val="003012E5"/>
    <w:rsid w:val="003462F6"/>
    <w:rsid w:val="0035058E"/>
    <w:rsid w:val="003E656B"/>
    <w:rsid w:val="00436C97"/>
    <w:rsid w:val="004450CF"/>
    <w:rsid w:val="004D436C"/>
    <w:rsid w:val="004E72FA"/>
    <w:rsid w:val="004F3C61"/>
    <w:rsid w:val="00531258"/>
    <w:rsid w:val="00546F73"/>
    <w:rsid w:val="00551A1A"/>
    <w:rsid w:val="0056626F"/>
    <w:rsid w:val="00587078"/>
    <w:rsid w:val="00625C7C"/>
    <w:rsid w:val="00632F5E"/>
    <w:rsid w:val="006375E6"/>
    <w:rsid w:val="0064084E"/>
    <w:rsid w:val="00661B1D"/>
    <w:rsid w:val="006C4B0D"/>
    <w:rsid w:val="006E3BC1"/>
    <w:rsid w:val="00771F06"/>
    <w:rsid w:val="00776126"/>
    <w:rsid w:val="00796728"/>
    <w:rsid w:val="007F08CC"/>
    <w:rsid w:val="00827DA9"/>
    <w:rsid w:val="00920154"/>
    <w:rsid w:val="009606A4"/>
    <w:rsid w:val="00972C5C"/>
    <w:rsid w:val="009A51DF"/>
    <w:rsid w:val="009D71CA"/>
    <w:rsid w:val="009F2822"/>
    <w:rsid w:val="00A136CE"/>
    <w:rsid w:val="00AB285F"/>
    <w:rsid w:val="00AF69C5"/>
    <w:rsid w:val="00B012FD"/>
    <w:rsid w:val="00B72607"/>
    <w:rsid w:val="00BD7DA8"/>
    <w:rsid w:val="00C2010F"/>
    <w:rsid w:val="00C30C9E"/>
    <w:rsid w:val="00C30FD8"/>
    <w:rsid w:val="00C61B1B"/>
    <w:rsid w:val="00C729C5"/>
    <w:rsid w:val="00CE5316"/>
    <w:rsid w:val="00D41FF8"/>
    <w:rsid w:val="00D6122B"/>
    <w:rsid w:val="00D80CF6"/>
    <w:rsid w:val="00D85164"/>
    <w:rsid w:val="00E050F5"/>
    <w:rsid w:val="00E551D7"/>
    <w:rsid w:val="00EA125C"/>
    <w:rsid w:val="00EA6F59"/>
    <w:rsid w:val="00F13145"/>
    <w:rsid w:val="00F5203C"/>
    <w:rsid w:val="00FC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4AF00"/>
  <w15:chartTrackingRefBased/>
  <w15:docId w15:val="{5E7DF293-39BC-4569-9A5E-C82929E2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256"/>
    <w:rPr>
      <w:sz w:val="18"/>
      <w:szCs w:val="18"/>
    </w:rPr>
  </w:style>
  <w:style w:type="table" w:styleId="a7">
    <w:name w:val="Table Grid"/>
    <w:basedOn w:val="a1"/>
    <w:uiPriority w:val="39"/>
    <w:rsid w:val="00254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542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5425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83</cp:revision>
  <dcterms:created xsi:type="dcterms:W3CDTF">2022-06-04T12:37:00Z</dcterms:created>
  <dcterms:modified xsi:type="dcterms:W3CDTF">2022-09-10T08:57:00Z</dcterms:modified>
</cp:coreProperties>
</file>